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86A913" w14:textId="52D7AAC2" w:rsidR="00254912" w:rsidRPr="00164438" w:rsidRDefault="00B74692" w:rsidP="00254912">
      <w:pPr>
        <w:rPr>
          <w:lang w:val="en-GB"/>
        </w:rPr>
      </w:pPr>
      <w:r w:rsidRPr="00164438">
        <w:rPr>
          <w:lang w:val="en-GB"/>
        </w:rPr>
        <w:t>S6</w:t>
      </w:r>
      <w:r w:rsidR="005102CD" w:rsidRPr="00164438">
        <w:rPr>
          <w:lang w:val="en-GB"/>
        </w:rPr>
        <w:t xml:space="preserve"> Table</w:t>
      </w:r>
      <w:r w:rsidR="00254912" w:rsidRPr="00164438">
        <w:rPr>
          <w:lang w:val="en-GB"/>
        </w:rPr>
        <w:t xml:space="preserve">. Number of cases and CFRs of </w:t>
      </w:r>
      <w:r w:rsidR="00254912" w:rsidRPr="00164438">
        <w:rPr>
          <w:rFonts w:ascii="Calibri" w:eastAsia="Times New Roman" w:hAnsi="Calibri" w:cs="Calibri"/>
          <w:color w:val="000000"/>
          <w:lang w:val="en-GB" w:eastAsia="fr-FR"/>
        </w:rPr>
        <w:t xml:space="preserve">Crimean-Congo </w:t>
      </w:r>
      <w:proofErr w:type="spellStart"/>
      <w:r w:rsidR="00254912" w:rsidRPr="00164438">
        <w:rPr>
          <w:rFonts w:ascii="Calibri" w:eastAsia="Times New Roman" w:hAnsi="Calibri" w:cs="Calibri"/>
          <w:color w:val="000000"/>
          <w:lang w:val="en-GB" w:eastAsia="fr-FR"/>
        </w:rPr>
        <w:t>hemorrhagic</w:t>
      </w:r>
      <w:proofErr w:type="spellEnd"/>
      <w:r w:rsidR="00254912" w:rsidRPr="00164438">
        <w:rPr>
          <w:rFonts w:ascii="Calibri" w:eastAsia="Times New Roman" w:hAnsi="Calibri" w:cs="Calibri"/>
          <w:color w:val="000000"/>
          <w:lang w:val="en-GB" w:eastAsia="fr-FR"/>
        </w:rPr>
        <w:t xml:space="preserve"> fever </w:t>
      </w:r>
      <w:r w:rsidR="00254912" w:rsidRPr="00164438">
        <w:rPr>
          <w:lang w:val="en-GB"/>
        </w:rPr>
        <w:t>by country</w:t>
      </w:r>
      <w:r w:rsidR="00DF3809" w:rsidRPr="00164438">
        <w:rPr>
          <w:lang w:val="en-GB"/>
        </w:rPr>
        <w:t xml:space="preserve"> (alphabetical order)</w:t>
      </w:r>
      <w:r w:rsidR="00254912" w:rsidRPr="00164438">
        <w:rPr>
          <w:lang w:val="en-GB"/>
        </w:rPr>
        <w:t xml:space="preserve"> and period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7"/>
        <w:gridCol w:w="1417"/>
        <w:gridCol w:w="1299"/>
        <w:gridCol w:w="1678"/>
        <w:gridCol w:w="2401"/>
      </w:tblGrid>
      <w:tr w:rsidR="00254912" w:rsidRPr="00164438" w14:paraId="62A0AB94" w14:textId="77777777" w:rsidTr="00710731">
        <w:trPr>
          <w:trHeight w:val="576"/>
        </w:trPr>
        <w:tc>
          <w:tcPr>
            <w:tcW w:w="12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2DE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Country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7F7D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Period</w:t>
            </w:r>
            <w:proofErr w:type="spellEnd"/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6C69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Number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of cases</w:t>
            </w:r>
          </w:p>
        </w:tc>
        <w:tc>
          <w:tcPr>
            <w:tcW w:w="9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C483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as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fatality</w:t>
            </w:r>
            <w:proofErr w:type="spellEnd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 rate</w:t>
            </w:r>
          </w:p>
        </w:tc>
        <w:tc>
          <w:tcPr>
            <w:tcW w:w="13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B783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 xml:space="preserve">Case </w:t>
            </w:r>
            <w:proofErr w:type="spellStart"/>
            <w:r w:rsidRPr="0016443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fr-FR"/>
              </w:rPr>
              <w:t>definition</w:t>
            </w:r>
            <w:proofErr w:type="spellEnd"/>
          </w:p>
        </w:tc>
      </w:tr>
      <w:tr w:rsidR="00254912" w:rsidRPr="00164438" w14:paraId="2CB9DAE1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2A6D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fghanistan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F7362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A640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B0EF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A181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003A5331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EC500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7F7B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F784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0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56F5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E387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54F6B1C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641E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C647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6 -2018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5F32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93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E108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3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D2AC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5094965F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D0850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Bulgaria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49159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8C43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C94B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6B2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44270CC8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9BFE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2452D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7 -200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E4AA6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9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69660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C71C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270638B9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234CA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Georgia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04F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A906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E2AD1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8086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2D3F2166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ACFA0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BEC5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2 -201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7915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E88B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EFE4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17BED6FB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113E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ran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57A8E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7A2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A2A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DE09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03734BC4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A1CE6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627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0 – 200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266BC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35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2136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01DC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3F6414E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E43F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2498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2000 – 2011 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FC729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53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44ED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154F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3CC36424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4448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Iraq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8865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B8D3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5610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73E0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66F7ACD3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58B80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57FD9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0 - 199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6733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71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EAE1D" w14:textId="6E1D5E31" w:rsidR="00254912" w:rsidRPr="00164438" w:rsidRDefault="00710731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840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57189DE8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E01E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BE04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97 -200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28943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2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B865B" w14:textId="77B35EE8" w:rsidR="00254912" w:rsidRPr="00164438" w:rsidRDefault="00710731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E329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63081F4C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EA432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9E06FA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E857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37F4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768B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23EC7552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58E0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azakhstan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D60A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2C6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04AB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771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103F46FF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D7FD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E25A9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948 – 1969 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793F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9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4673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5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6AF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54540DBF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36034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DE943D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970 – 1979 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9D0D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D721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1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DC53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0C7234D0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043C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544E7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980 – 1989 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398D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8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1AD62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1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826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5513980C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B40E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8422B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990 – 1999 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F579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22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10323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1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4E1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1DFBAAC7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F53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7947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0 – 200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A8A66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2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578B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4EB8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167D5AC2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351E2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930C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2010 – 2013 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12EC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0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CD5D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4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BC5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7B00386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F6F55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Kosovo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0C30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34E0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2C0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7A98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13F2224C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1734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AF28C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1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7915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8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098F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3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2EA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4F9F2B61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A737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Mauritania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D2686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BD1A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6A78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5677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2AA4576D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FF85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6DBC1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92CC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4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82BA2" w14:textId="374CD3B5" w:rsidR="00254912" w:rsidRPr="00164438" w:rsidRDefault="00710731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NR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EAF3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08DB54BD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BABBE6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Oman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75572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5F00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5E88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64E6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3E946EB1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E7F7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E04C1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995 – 2017 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91CE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88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5C97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6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B3E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6E2985B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75FBB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Pakistan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0643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0B52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2244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5CD5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2370ECA1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BC58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5D097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0172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6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44AF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2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6BE65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6A8E058C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29F7A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South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Africa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CD922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CC5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6CB8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BA9C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0297CC69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B129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461EA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1981 – 2013  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BD16B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93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C3F1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E524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C63510D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897E5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ajikistan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15B5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701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D322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B388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69B9AFF8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955AA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C80AA4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9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CEBA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A2B3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60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9590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0B336528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0A70C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Turkey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24B2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D700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F41DE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E912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61B87C1B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56CB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A8A7A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3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F574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50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3A99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DD02F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767AF220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FA4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6D01A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A67B5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49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8B0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78A8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27F49DAD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7AA96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82B29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CA89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66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D43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62BA1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4DEE1A9C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B5A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F17C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6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061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38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F38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2A3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32A4BB2C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B235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4656F" w14:textId="77777777" w:rsidR="00254912" w:rsidRPr="00164438" w:rsidRDefault="00254912" w:rsidP="004576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7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4266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17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2C192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CAB0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 cases</w:t>
            </w:r>
          </w:p>
        </w:tc>
      </w:tr>
      <w:tr w:rsidR="00254912" w:rsidRPr="00164438" w14:paraId="51D16F65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D5CC6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174F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08 - 2010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4037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352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50CC6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7D20A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32A5A3B7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B6482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BC1DE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1 - 201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9380B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4466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7C208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5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B840C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  <w:tr w:rsidR="00254912" w:rsidRPr="00164438" w14:paraId="7B12DAD7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77C7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Uzbekistan</w:t>
            </w:r>
            <w:proofErr w:type="spellEnd"/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DCE09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5E059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C8F33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E5B5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254912" w:rsidRPr="00164438" w14:paraId="76FBBC17" w14:textId="77777777" w:rsidTr="00710731">
        <w:trPr>
          <w:trHeight w:val="288"/>
        </w:trPr>
        <w:tc>
          <w:tcPr>
            <w:tcW w:w="125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259D3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lastRenderedPageBreak/>
              <w:t> 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C6E5" w14:textId="77777777" w:rsidR="00254912" w:rsidRPr="00164438" w:rsidRDefault="00254912" w:rsidP="004576D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2013 - 2015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737D4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9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5846D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77%</w:t>
            </w:r>
          </w:p>
        </w:tc>
        <w:tc>
          <w:tcPr>
            <w:tcW w:w="1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61D37" w14:textId="77777777" w:rsidR="00254912" w:rsidRPr="00164438" w:rsidRDefault="00254912" w:rsidP="004576D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</w:pPr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 xml:space="preserve">Not </w:t>
            </w:r>
            <w:proofErr w:type="spellStart"/>
            <w:r w:rsidRPr="00164438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fr-FR"/>
              </w:rPr>
              <w:t>specified</w:t>
            </w:r>
            <w:proofErr w:type="spellEnd"/>
          </w:p>
        </w:tc>
      </w:tr>
    </w:tbl>
    <w:p w14:paraId="6C172DE1" w14:textId="77777777" w:rsidR="00710731" w:rsidRPr="00164438" w:rsidRDefault="00710731" w:rsidP="00710731">
      <w:pPr>
        <w:rPr>
          <w:i/>
          <w:lang w:val="en-GB"/>
        </w:rPr>
      </w:pPr>
      <w:r w:rsidRPr="00164438">
        <w:rPr>
          <w:i/>
          <w:lang w:val="en-GB"/>
        </w:rPr>
        <w:t>Note: NR, Not reported</w:t>
      </w:r>
      <w:bookmarkStart w:id="0" w:name="_GoBack"/>
      <w:bookmarkEnd w:id="0"/>
    </w:p>
    <w:sectPr w:rsidR="00710731" w:rsidRPr="001644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3E719B" w16cex:dateUtc="2022-05-29T20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6F65992" w16cid:durableId="263E7174"/>
  <w16cid:commentId w16cid:paraId="18220AA8" w16cid:durableId="263E7175"/>
  <w16cid:commentId w16cid:paraId="209B6FCA" w16cid:durableId="263E7176"/>
  <w16cid:commentId w16cid:paraId="1F3A1100" w16cid:durableId="263E719B"/>
  <w16cid:commentId w16cid:paraId="3328602C" w16cid:durableId="263E71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036"/>
    <w:rsid w:val="000614B1"/>
    <w:rsid w:val="00070DBC"/>
    <w:rsid w:val="00083935"/>
    <w:rsid w:val="00132EB2"/>
    <w:rsid w:val="00153C76"/>
    <w:rsid w:val="00164438"/>
    <w:rsid w:val="00196BA4"/>
    <w:rsid w:val="001B2AC6"/>
    <w:rsid w:val="001D1A7F"/>
    <w:rsid w:val="00250BC6"/>
    <w:rsid w:val="00254912"/>
    <w:rsid w:val="002C28C1"/>
    <w:rsid w:val="002F543B"/>
    <w:rsid w:val="00327C9D"/>
    <w:rsid w:val="0036049A"/>
    <w:rsid w:val="003A2698"/>
    <w:rsid w:val="00431EA1"/>
    <w:rsid w:val="004523DD"/>
    <w:rsid w:val="004576D6"/>
    <w:rsid w:val="00477F10"/>
    <w:rsid w:val="0049398B"/>
    <w:rsid w:val="004B6231"/>
    <w:rsid w:val="004D4C7C"/>
    <w:rsid w:val="004F7332"/>
    <w:rsid w:val="005102CD"/>
    <w:rsid w:val="00523EF3"/>
    <w:rsid w:val="00621F9F"/>
    <w:rsid w:val="006227F9"/>
    <w:rsid w:val="00642E10"/>
    <w:rsid w:val="00710731"/>
    <w:rsid w:val="00721FDA"/>
    <w:rsid w:val="00782AF3"/>
    <w:rsid w:val="007B5DAD"/>
    <w:rsid w:val="007F7086"/>
    <w:rsid w:val="008233AC"/>
    <w:rsid w:val="00904854"/>
    <w:rsid w:val="00967996"/>
    <w:rsid w:val="00975D7B"/>
    <w:rsid w:val="009D3CA0"/>
    <w:rsid w:val="009D76E8"/>
    <w:rsid w:val="00A10BEE"/>
    <w:rsid w:val="00A73B89"/>
    <w:rsid w:val="00AA0036"/>
    <w:rsid w:val="00AA565C"/>
    <w:rsid w:val="00B53D6B"/>
    <w:rsid w:val="00B74692"/>
    <w:rsid w:val="00BA6464"/>
    <w:rsid w:val="00BF4432"/>
    <w:rsid w:val="00BF77FD"/>
    <w:rsid w:val="00C20E30"/>
    <w:rsid w:val="00CD4FB0"/>
    <w:rsid w:val="00CE0F09"/>
    <w:rsid w:val="00D329F6"/>
    <w:rsid w:val="00D70DA6"/>
    <w:rsid w:val="00DC21F9"/>
    <w:rsid w:val="00DF3809"/>
    <w:rsid w:val="00E167AB"/>
    <w:rsid w:val="00E61465"/>
    <w:rsid w:val="00E83A11"/>
    <w:rsid w:val="00EC0460"/>
    <w:rsid w:val="00EC5684"/>
    <w:rsid w:val="00EE68EC"/>
    <w:rsid w:val="00F261A9"/>
    <w:rsid w:val="00F951FB"/>
    <w:rsid w:val="00FC2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0AC5A2"/>
  <w15:chartTrackingRefBased/>
  <w15:docId w15:val="{103D63E1-3AA0-4844-858A-EDC6025D3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42E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42E10"/>
    <w:rPr>
      <w:rFonts w:ascii="Segoe UI" w:hAnsi="Segoe UI" w:cs="Segoe UI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6227F9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6227F9"/>
    <w:rPr>
      <w:color w:val="954F72"/>
      <w:u w:val="single"/>
    </w:rPr>
  </w:style>
  <w:style w:type="paragraph" w:customStyle="1" w:styleId="msonormal0">
    <w:name w:val="msonormal"/>
    <w:basedOn w:val="Normal"/>
    <w:rsid w:val="006227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5">
    <w:name w:val="xl65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CE4D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6">
    <w:name w:val="xl66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7">
    <w:name w:val="xl67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68">
    <w:name w:val="xl68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E0B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69">
    <w:name w:val="xl69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E6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0">
    <w:name w:val="xl70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xl71">
    <w:name w:val="xl71"/>
    <w:basedOn w:val="Normal"/>
    <w:rsid w:val="006227F9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2">
    <w:name w:val="xl72"/>
    <w:basedOn w:val="Normal"/>
    <w:rsid w:val="006227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paragraph" w:customStyle="1" w:styleId="xl73">
    <w:name w:val="xl73"/>
    <w:basedOn w:val="Normal"/>
    <w:rsid w:val="006227F9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4576D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576D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576D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6D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6D6"/>
    <w:rPr>
      <w:b/>
      <w:bCs/>
      <w:sz w:val="20"/>
      <w:szCs w:val="20"/>
    </w:rPr>
  </w:style>
  <w:style w:type="table" w:styleId="Grilledutableau">
    <w:name w:val="Table Grid"/>
    <w:basedOn w:val="TableauNormal"/>
    <w:uiPriority w:val="39"/>
    <w:rsid w:val="004523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F261A9"/>
    <w:pPr>
      <w:spacing w:after="0" w:line="240" w:lineRule="auto"/>
    </w:pPr>
  </w:style>
  <w:style w:type="paragraph" w:customStyle="1" w:styleId="xl74">
    <w:name w:val="xl74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563C1"/>
      <w:sz w:val="24"/>
      <w:szCs w:val="24"/>
      <w:u w:val="single"/>
      <w:lang w:eastAsia="fr-FR"/>
    </w:rPr>
  </w:style>
  <w:style w:type="paragraph" w:customStyle="1" w:styleId="xl75">
    <w:name w:val="xl75"/>
    <w:basedOn w:val="Normal"/>
    <w:rsid w:val="002F543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48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86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9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40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1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6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73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2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6960A-7273-4260-AD49-4FC17379D3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1</TotalTime>
  <Pages>2</Pages>
  <Words>227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fa BELHADI</dc:creator>
  <cp:keywords/>
  <dc:description/>
  <cp:lastModifiedBy>Drifa BELHADI</cp:lastModifiedBy>
  <cp:revision>20</cp:revision>
  <dcterms:created xsi:type="dcterms:W3CDTF">2022-06-01T08:31:00Z</dcterms:created>
  <dcterms:modified xsi:type="dcterms:W3CDTF">2022-10-18T14:46:00Z</dcterms:modified>
</cp:coreProperties>
</file>